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AFDA8" w14:textId="18CF3B8B" w:rsidR="00352BF2" w:rsidRPr="0013609B" w:rsidRDefault="00352BF2" w:rsidP="00352BF2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13609B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</w:t>
      </w:r>
      <w:r w:rsidR="00E87F63"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bookmarkStart w:id="0" w:name="_GoBack"/>
      <w:bookmarkEnd w:id="0"/>
      <w:r w:rsidRPr="0013609B">
        <w:rPr>
          <w:rFonts w:ascii="Arial" w:eastAsia="Times New Roman" w:hAnsi="Arial" w:cs="Arial"/>
          <w:b/>
          <w:bCs/>
          <w:color w:val="000000"/>
          <w:sz w:val="20"/>
          <w:szCs w:val="20"/>
        </w:rPr>
        <w:t>2. PAH Biobank cohort demographic</w:t>
      </w:r>
      <w:r w:rsidR="008D4939" w:rsidRPr="0013609B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and hemodynamic</w:t>
      </w:r>
      <w:r w:rsidRPr="0013609B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data by PAH subclass.</w:t>
      </w:r>
    </w:p>
    <w:p w14:paraId="07A1BF9F" w14:textId="77777777" w:rsidR="00352BF2" w:rsidRPr="0013609B" w:rsidRDefault="00352BF2" w:rsidP="00352BF2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tbl>
      <w:tblPr>
        <w:tblW w:w="14460" w:type="dxa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1780"/>
        <w:gridCol w:w="1265"/>
        <w:gridCol w:w="1265"/>
        <w:gridCol w:w="1552"/>
        <w:gridCol w:w="1553"/>
        <w:gridCol w:w="1665"/>
        <w:gridCol w:w="1440"/>
        <w:gridCol w:w="1313"/>
        <w:gridCol w:w="1313"/>
        <w:gridCol w:w="1314"/>
      </w:tblGrid>
      <w:tr w:rsidR="00352BF2" w:rsidRPr="0013609B" w14:paraId="791BB1DE" w14:textId="77777777" w:rsidTr="000E6B83">
        <w:trPr>
          <w:trHeight w:val="340"/>
        </w:trPr>
        <w:tc>
          <w:tcPr>
            <w:tcW w:w="178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0E2F8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02460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0605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621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CE1320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AH</w:t>
            </w:r>
          </w:p>
        </w:tc>
        <w:tc>
          <w:tcPr>
            <w:tcW w:w="131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07AB4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TOX</w:t>
            </w:r>
          </w:p>
        </w:tc>
        <w:tc>
          <w:tcPr>
            <w:tcW w:w="131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0418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PAH</w:t>
            </w:r>
          </w:p>
        </w:tc>
        <w:tc>
          <w:tcPr>
            <w:tcW w:w="1314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FA938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352BF2" w:rsidRPr="0013609B" w14:paraId="7A9E1AD3" w14:textId="77777777" w:rsidTr="000E6B83">
        <w:trPr>
          <w:trHeight w:val="340"/>
        </w:trPr>
        <w:tc>
          <w:tcPr>
            <w:tcW w:w="178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37A66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B727E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5644B01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2952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TD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42554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D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8C8C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rtopulmonary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B5C2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13" w:type="dxa"/>
            <w:vMerge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8B002F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92F7F2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ED5D4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BF2" w:rsidRPr="0013609B" w14:paraId="5FAC42A3" w14:textId="77777777" w:rsidTr="000E6B83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817C0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, n (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3E769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165A2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0 (43.2)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4E46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2 (28.1)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BF30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 (10.4)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72DA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 (5.4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070C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 (4.3)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2A8A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 (4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EBC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 (3.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A556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0.5)</w:t>
            </w:r>
          </w:p>
        </w:tc>
      </w:tr>
      <w:tr w:rsidR="00352BF2" w:rsidRPr="0013609B" w14:paraId="66368FAF" w14:textId="77777777" w:rsidTr="000E6B83">
        <w:trPr>
          <w:trHeight w:val="34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53B5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-of-onset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9478F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F5B8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533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F1E6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DAD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8070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4A51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C231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8B78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52BF2" w:rsidRPr="0013609B" w14:paraId="7674D693" w14:textId="77777777" w:rsidTr="000E6B83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32941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 (dx age &lt;1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2860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 (8.8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D2F42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8.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AD9F6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0.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863D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37.2)**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A44A1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7D06B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3837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864D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3.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0A348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3.3)</w:t>
            </w:r>
          </w:p>
        </w:tc>
      </w:tr>
      <w:tr w:rsidR="00352BF2" w:rsidRPr="0013609B" w14:paraId="203B7808" w14:textId="77777777" w:rsidTr="000E6B83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B8F0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 (dx age &gt;=1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D2F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5 (91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9FAD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5 (91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9F102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5 (99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FDC2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 (62.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E8D54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 (97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0A75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94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03D3A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 (99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98946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86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42CE8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66.7)</w:t>
            </w:r>
          </w:p>
        </w:tc>
      </w:tr>
      <w:tr w:rsidR="00352BF2" w:rsidRPr="0013609B" w14:paraId="5FA1EC5F" w14:textId="77777777" w:rsidTr="000E6B83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83C7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3DF6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E9F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D21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7D4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BEF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0B1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2BA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6549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E68A9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52BF2" w:rsidRPr="0013609B" w14:paraId="447C434A" w14:textId="77777777" w:rsidTr="000E6B83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5E7C7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B362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 (78.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3744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8 (78.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0415A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5 (90.7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DBB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 (74.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48991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46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E5F3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70.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764C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(73.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2B95B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68.2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DAA54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75.0)</w:t>
            </w:r>
          </w:p>
        </w:tc>
      </w:tr>
      <w:tr w:rsidR="00352BF2" w:rsidRPr="0013609B" w14:paraId="7E520800" w14:textId="77777777" w:rsidTr="000E6B83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4180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C09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8 (21.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511D4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2 (21.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D0954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9.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BC1D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 (25.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9402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 (53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E3410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29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303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26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7799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31.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153A1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5.0)</w:t>
            </w:r>
          </w:p>
        </w:tc>
      </w:tr>
      <w:tr w:rsidR="00352BF2" w:rsidRPr="0013609B" w14:paraId="463463A9" w14:textId="77777777" w:rsidTr="000E6B83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9D0E7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:male</w:t>
            </w:r>
            <w:proofErr w:type="spellEnd"/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FECC9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: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B9DB6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: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F58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: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22966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: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AD53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3854A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: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D32B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: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041B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: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0200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:1</w:t>
            </w:r>
          </w:p>
        </w:tc>
      </w:tr>
      <w:tr w:rsidR="00352BF2" w:rsidRPr="0013609B" w14:paraId="32E102AA" w14:textId="77777777" w:rsidTr="000E6B83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23EF" w14:textId="77777777" w:rsidR="00352BF2" w:rsidRPr="0013609B" w:rsidRDefault="00352BF2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cestry n (%)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63F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A46B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8FF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AA3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84E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5CF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32D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851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DC02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52BF2" w:rsidRPr="0013609B" w14:paraId="1A05B3FB" w14:textId="77777777" w:rsidTr="000E6B83">
        <w:trPr>
          <w:trHeight w:val="32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0893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5E0EB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1 (7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2786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6 (7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1E9D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 (6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603C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 (7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B51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 (7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0393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57.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F830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 (8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2055A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 (8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3F97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91.7)</w:t>
            </w:r>
          </w:p>
        </w:tc>
      </w:tr>
      <w:tr w:rsidR="00352BF2" w:rsidRPr="0013609B" w14:paraId="6EDB7C35" w14:textId="77777777" w:rsidTr="000E6B83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59AE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B5C94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6 (1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B509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 (1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06F60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1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D95B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1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26C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18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E95F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6.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D22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1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96566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9.2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3EE5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2BF2" w:rsidRPr="0013609B" w14:paraId="662AF8C9" w14:textId="77777777" w:rsidTr="000E6B83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0013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4DEC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 (1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428B9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 (1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B41A2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 (18)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CA6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)*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FAAF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.2)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F7B42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22.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87A88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4.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67E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FBF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8.3)</w:t>
            </w:r>
          </w:p>
        </w:tc>
      </w:tr>
      <w:tr w:rsidR="00352BF2" w:rsidRPr="0013609B" w14:paraId="69E53E6F" w14:textId="77777777" w:rsidTr="000E6B83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30DB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A025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(2.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9D4E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2.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367B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2.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D0D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6.7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1B9BB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EEFAF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DE19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54A75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63F40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2BF2" w:rsidRPr="0013609B" w14:paraId="1488DFE9" w14:textId="77777777" w:rsidTr="000E6B83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0D68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4038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.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84D7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.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014EA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0.5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F0A36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6BB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D45B8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7AB0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7796C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E2A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2BF2" w:rsidRPr="0013609B" w14:paraId="455CEA61" w14:textId="77777777" w:rsidTr="000E6B83">
        <w:trPr>
          <w:trHeight w:val="34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ACCF" w14:textId="77777777" w:rsidR="00352BF2" w:rsidRPr="0013609B" w:rsidRDefault="00352BF2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5FC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0.5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27828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0.8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878D7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1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08F92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A81D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E0C5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55F3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9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74961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7030E" w14:textId="77777777" w:rsidR="00352BF2" w:rsidRPr="0013609B" w:rsidRDefault="00352BF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37FA7" w:rsidRPr="0013609B" w14:paraId="5DDA41FD" w14:textId="77777777" w:rsidTr="000E6B83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48318" w14:textId="53D86572" w:rsidR="00A67173" w:rsidRPr="0013609B" w:rsidRDefault="00137FA7" w:rsidP="006A11A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modynamic</w:t>
            </w:r>
            <w:r w:rsidR="008D4939"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mean ± SD</w:t>
            </w:r>
            <w:r w:rsidR="00627BFD"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3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5D137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7E5E0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A9360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48AEA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1FFF6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548C0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4B310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620F7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B6764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7173" w:rsidRPr="0013609B" w14:paraId="0E34FE0F" w14:textId="77777777" w:rsidTr="000E6B83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27EDF" w14:textId="3C21DCF0" w:rsidR="00A67173" w:rsidRPr="0013609B" w:rsidRDefault="00137FA7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AP (mmHg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A036E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28BAD" w14:textId="698D49B9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± 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510DD" w14:textId="39225424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± 12</w:t>
            </w:r>
            <w:r w:rsidR="00C018E3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4BDC8" w14:textId="7502C4B6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± 19</w:t>
            </w:r>
            <w:r w:rsidR="00C018E3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19726" w14:textId="753718D5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± 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03917" w14:textId="3CB816BE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± 1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AE83F" w14:textId="691AE391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± 1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C77E6" w14:textId="4260E6CC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 ± 14</w:t>
            </w:r>
            <w:r w:rsidR="00C018E3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0A98B" w14:textId="2EF7E2BA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± 12</w:t>
            </w:r>
          </w:p>
        </w:tc>
      </w:tr>
      <w:tr w:rsidR="00A67173" w:rsidRPr="0013609B" w14:paraId="5C5F6AAD" w14:textId="77777777" w:rsidTr="000E6B83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340A5" w14:textId="1364CB88" w:rsidR="00A67173" w:rsidRPr="0013609B" w:rsidRDefault="00137FA7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CW (mmHg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3C072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AD2B1" w14:textId="0AF10868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± 4 (1078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1C51D" w14:textId="5098DD7B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± 4 (708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3CA32" w14:textId="45138A1E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± 4 (25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09FC7" w14:textId="1FA3930B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± 4 (13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E774D" w14:textId="30782C14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± 4 (91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38EED" w14:textId="0E5B3E06" w:rsidR="00A67173" w:rsidRPr="0013609B" w:rsidRDefault="00137FA7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± 4 (91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EFEA7" w14:textId="5A0B180F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± 4 (95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C1D5F" w14:textId="1FFDDBE3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± 3 (12)</w:t>
            </w:r>
          </w:p>
        </w:tc>
      </w:tr>
      <w:tr w:rsidR="00A67173" w:rsidRPr="0013609B" w14:paraId="298E8A0F" w14:textId="77777777" w:rsidTr="000E6B83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C4C48" w14:textId="019DF432" w:rsidR="00A67173" w:rsidRPr="0013609B" w:rsidRDefault="00137FA7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, Fick (L/min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75367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769D0" w14:textId="2B99C48F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 ± 1.7 (770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330C5" w14:textId="12C7B62B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 ± 1.7 (538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2D818" w14:textId="65DEE0C0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 ± 2.1 (19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90B73" w14:textId="72E5C6B5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 ± 2.0 (98)</w:t>
            </w:r>
            <w:r w:rsidR="00963765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928FF" w14:textId="1C116438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 ± 2.6 (6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69FE5" w14:textId="2621D432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 ± 1.3 (7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E530" w14:textId="4EBA03B6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 ± 1.0(66)</w:t>
            </w:r>
            <w:r w:rsidR="00963765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549D6" w14:textId="41188285" w:rsidR="00A67173" w:rsidRPr="0013609B" w:rsidRDefault="00627BFD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 ± 1.7 (10)</w:t>
            </w:r>
          </w:p>
        </w:tc>
      </w:tr>
      <w:tr w:rsidR="00A67173" w:rsidRPr="0013609B" w14:paraId="47AAEFF6" w14:textId="77777777" w:rsidTr="000E6B83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302E8" w14:textId="13E1061A" w:rsidR="00A67173" w:rsidRPr="0013609B" w:rsidRDefault="00137FA7" w:rsidP="006A11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R (Woods units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372B8" w14:textId="77777777" w:rsidR="00A67173" w:rsidRPr="0013609B" w:rsidRDefault="00A67173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4E12C" w14:textId="6426E875" w:rsidR="00A67173" w:rsidRPr="0013609B" w:rsidRDefault="0028104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  <w:r w:rsidR="008D4939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 w:rsidR="008D4939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  <w:r w:rsidR="008D4939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47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F3724" w14:textId="77F06776" w:rsidR="00A67173" w:rsidRPr="0013609B" w:rsidRDefault="0028104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 ± 5.0</w:t>
            </w:r>
            <w:r w:rsidR="00963765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29)</w:t>
            </w:r>
            <w:r w:rsidR="00963765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337F8" w14:textId="4C0247CA" w:rsidR="00A67173" w:rsidRPr="0013609B" w:rsidRDefault="0028104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 ± 10.0 (181)</w:t>
            </w:r>
            <w:r w:rsidR="00963765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70168" w14:textId="1F171128" w:rsidR="00A67173" w:rsidRPr="0013609B" w:rsidRDefault="0028104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± 4.1 (95)</w:t>
            </w:r>
            <w:r w:rsidR="00963765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DC43A" w14:textId="0FC24C21" w:rsidR="00A67173" w:rsidRPr="0013609B" w:rsidRDefault="0028104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 ± 5.6 (6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DCFEB" w14:textId="0C6DB0DC" w:rsidR="00A67173" w:rsidRPr="0013609B" w:rsidRDefault="0028104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 ± 6.8 (7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E451C" w14:textId="5235504A" w:rsidR="00A67173" w:rsidRPr="0013609B" w:rsidRDefault="0028104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 ± 6.2 (64)</w:t>
            </w:r>
            <w:r w:rsidR="00963765"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E1BBD" w14:textId="70C5D37F" w:rsidR="00A67173" w:rsidRPr="0013609B" w:rsidRDefault="00281042" w:rsidP="006A11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 ± 3.3 (9)</w:t>
            </w:r>
          </w:p>
        </w:tc>
      </w:tr>
    </w:tbl>
    <w:p w14:paraId="2F9DFABE" w14:textId="4393187B" w:rsidR="008A460A" w:rsidRPr="0013609B" w:rsidRDefault="008A460A" w:rsidP="00352BF2">
      <w:pPr>
        <w:rPr>
          <w:rFonts w:ascii="Arial" w:hAnsi="Arial" w:cs="Arial"/>
          <w:sz w:val="20"/>
          <w:szCs w:val="20"/>
        </w:rPr>
      </w:pPr>
      <w:r w:rsidRPr="0013609B">
        <w:rPr>
          <w:rFonts w:ascii="Arial" w:hAnsi="Arial" w:cs="Arial"/>
          <w:sz w:val="20"/>
          <w:szCs w:val="20"/>
        </w:rPr>
        <w:t>Abbreviations: IPAH, idiopathic PAH; APAH, PAH associated with other diseases; CTD, connective tissue disorders; CHD, congenital heart disease; DTOX, diet and toxin-induced PAH; FPAH, familial PAH; dx, diagnosis; SD, standard deviation; MPAP, mean pulmonary artery pressure; MPCW, mean pulmonary capillary wedge pressure; CO, cardiac output; PVR, pulmonary vascular resistance.</w:t>
      </w:r>
    </w:p>
    <w:p w14:paraId="2B3C2CFD" w14:textId="1E048CE5" w:rsidR="00352BF2" w:rsidRPr="0013609B" w:rsidRDefault="00352BF2" w:rsidP="00352BF2">
      <w:pPr>
        <w:rPr>
          <w:rFonts w:ascii="Arial" w:hAnsi="Arial" w:cs="Arial"/>
          <w:sz w:val="20"/>
          <w:szCs w:val="20"/>
        </w:rPr>
      </w:pPr>
      <w:r w:rsidRPr="0013609B">
        <w:rPr>
          <w:rFonts w:ascii="Arial" w:hAnsi="Arial" w:cs="Arial"/>
          <w:sz w:val="20"/>
          <w:szCs w:val="20"/>
        </w:rPr>
        <w:t>APAH other included HIV, HHT and other rare associated diseases.</w:t>
      </w:r>
    </w:p>
    <w:p w14:paraId="3E96AFDD" w14:textId="77777777" w:rsidR="00352BF2" w:rsidRPr="0013609B" w:rsidRDefault="00352BF2" w:rsidP="00352BF2">
      <w:pPr>
        <w:rPr>
          <w:rFonts w:ascii="Arial" w:hAnsi="Arial" w:cs="Arial"/>
          <w:sz w:val="20"/>
          <w:szCs w:val="20"/>
        </w:rPr>
      </w:pPr>
      <w:r w:rsidRPr="0013609B">
        <w:rPr>
          <w:rFonts w:ascii="Arial" w:hAnsi="Arial" w:cs="Arial"/>
          <w:sz w:val="20"/>
          <w:szCs w:val="20"/>
        </w:rPr>
        <w:t>ALL other included 11 non-familial PVOD/PCH and one persistent pulmonary hypertension of the newborn.</w:t>
      </w:r>
    </w:p>
    <w:p w14:paraId="35E595D7" w14:textId="77777777" w:rsidR="00352BF2" w:rsidRPr="0013609B" w:rsidRDefault="00352BF2" w:rsidP="00352BF2">
      <w:pPr>
        <w:rPr>
          <w:rFonts w:ascii="Arial" w:hAnsi="Arial" w:cs="Arial"/>
          <w:sz w:val="20"/>
          <w:szCs w:val="20"/>
        </w:rPr>
      </w:pPr>
      <w:r w:rsidRPr="0013609B">
        <w:rPr>
          <w:rFonts w:ascii="Arial" w:hAnsi="Arial" w:cs="Arial"/>
          <w:sz w:val="20"/>
          <w:szCs w:val="20"/>
        </w:rPr>
        <w:t xml:space="preserve">*p=0.02, two-tailed Chi-square test (all Hispanic or African APAH cases vs Hispanic or African </w:t>
      </w:r>
      <w:proofErr w:type="spellStart"/>
      <w:r w:rsidRPr="0013609B">
        <w:rPr>
          <w:rFonts w:ascii="Arial" w:hAnsi="Arial" w:cs="Arial"/>
          <w:sz w:val="20"/>
          <w:szCs w:val="20"/>
        </w:rPr>
        <w:t>portopulmonary</w:t>
      </w:r>
      <w:proofErr w:type="spellEnd"/>
      <w:r w:rsidRPr="0013609B">
        <w:rPr>
          <w:rFonts w:ascii="Arial" w:hAnsi="Arial" w:cs="Arial"/>
          <w:sz w:val="20"/>
          <w:szCs w:val="20"/>
        </w:rPr>
        <w:t xml:space="preserve"> or CTD cases).</w:t>
      </w:r>
    </w:p>
    <w:p w14:paraId="43B229CE" w14:textId="77777777" w:rsidR="00352BF2" w:rsidRPr="0013609B" w:rsidRDefault="00352BF2" w:rsidP="00352BF2">
      <w:pPr>
        <w:rPr>
          <w:rFonts w:ascii="Arial" w:hAnsi="Arial" w:cs="Arial"/>
          <w:sz w:val="20"/>
          <w:szCs w:val="20"/>
        </w:rPr>
      </w:pPr>
      <w:r w:rsidRPr="0013609B">
        <w:rPr>
          <w:rFonts w:ascii="Arial" w:hAnsi="Arial" w:cs="Arial" w:hint="eastAsia"/>
          <w:sz w:val="20"/>
          <w:szCs w:val="20"/>
        </w:rPr>
        <w:t>**p</w:t>
      </w:r>
      <w:r w:rsidRPr="0013609B">
        <w:rPr>
          <w:rFonts w:ascii="Arial" w:hAnsi="Arial" w:cs="Arial" w:hint="eastAsia"/>
          <w:sz w:val="20"/>
          <w:szCs w:val="20"/>
        </w:rPr>
        <w:t>≤</w:t>
      </w:r>
      <w:r w:rsidRPr="0013609B">
        <w:rPr>
          <w:rFonts w:ascii="Arial" w:hAnsi="Arial" w:cs="Arial" w:hint="eastAsia"/>
          <w:sz w:val="20"/>
          <w:szCs w:val="20"/>
        </w:rPr>
        <w:t xml:space="preserve">0.001, two-tailed Chi-square test (all African APAH cases vs African CHD or </w:t>
      </w:r>
      <w:proofErr w:type="spellStart"/>
      <w:r w:rsidRPr="0013609B">
        <w:rPr>
          <w:rFonts w:ascii="Arial" w:hAnsi="Arial" w:cs="Arial" w:hint="eastAsia"/>
          <w:sz w:val="20"/>
          <w:szCs w:val="20"/>
        </w:rPr>
        <w:t>portopulmonary</w:t>
      </w:r>
      <w:proofErr w:type="spellEnd"/>
      <w:r w:rsidRPr="0013609B">
        <w:rPr>
          <w:rFonts w:ascii="Arial" w:hAnsi="Arial" w:cs="Arial" w:hint="eastAsia"/>
          <w:sz w:val="20"/>
          <w:szCs w:val="20"/>
        </w:rPr>
        <w:t xml:space="preserve"> cases)</w:t>
      </w:r>
      <w:r w:rsidRPr="0013609B">
        <w:rPr>
          <w:rFonts w:ascii="Arial" w:hAnsi="Arial" w:cs="Arial"/>
          <w:sz w:val="20"/>
          <w:szCs w:val="20"/>
        </w:rPr>
        <w:t>.</w:t>
      </w:r>
    </w:p>
    <w:p w14:paraId="24FA8F5E" w14:textId="77777777" w:rsidR="00352BF2" w:rsidRPr="0013609B" w:rsidRDefault="00352BF2" w:rsidP="00352BF2">
      <w:pPr>
        <w:rPr>
          <w:rFonts w:ascii="Arial" w:hAnsi="Arial" w:cs="Arial"/>
          <w:sz w:val="20"/>
          <w:szCs w:val="20"/>
        </w:rPr>
      </w:pPr>
      <w:r w:rsidRPr="0013609B">
        <w:rPr>
          <w:rFonts w:ascii="Arial" w:hAnsi="Arial" w:cs="Arial"/>
          <w:sz w:val="20"/>
          <w:szCs w:val="20"/>
        </w:rPr>
        <w:t>***&lt;0.0001, two-tailed Chi-square test (all child-onset cases vs child-onset CHD cases).</w:t>
      </w:r>
    </w:p>
    <w:p w14:paraId="3B5AC039" w14:textId="7D1EED43" w:rsidR="00B3777C" w:rsidRDefault="00C018E3">
      <w:r w:rsidRPr="0013609B">
        <w:t>For hemodynamic data: *p&lt;0.05, **p&lt;0.01, ***p&lt;0.0001, one-way ANOVA</w:t>
      </w:r>
      <w:r w:rsidR="00B20976" w:rsidRPr="0013609B">
        <w:t xml:space="preserve"> with correction for multiple c</w:t>
      </w:r>
      <w:r w:rsidR="008A460A" w:rsidRPr="0013609B">
        <w:t>o</w:t>
      </w:r>
      <w:r w:rsidR="00B20976" w:rsidRPr="0013609B">
        <w:t>mparisons</w:t>
      </w:r>
      <w:r w:rsidRPr="0013609B">
        <w:t xml:space="preserve"> vs IPAH.</w:t>
      </w:r>
    </w:p>
    <w:sectPr w:rsidR="00B3777C" w:rsidSect="00352B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BF2"/>
    <w:rsid w:val="000E6B83"/>
    <w:rsid w:val="0013609B"/>
    <w:rsid w:val="00137FA7"/>
    <w:rsid w:val="00281042"/>
    <w:rsid w:val="00352BF2"/>
    <w:rsid w:val="00627BFD"/>
    <w:rsid w:val="008A460A"/>
    <w:rsid w:val="008D4939"/>
    <w:rsid w:val="008F49B9"/>
    <w:rsid w:val="00963765"/>
    <w:rsid w:val="00A67173"/>
    <w:rsid w:val="00B20976"/>
    <w:rsid w:val="00B3777C"/>
    <w:rsid w:val="00B85913"/>
    <w:rsid w:val="00C018E3"/>
    <w:rsid w:val="00E8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8A13F"/>
  <w15:chartTrackingRefBased/>
  <w15:docId w15:val="{7161854F-BC67-4317-AA80-C1B2D1D4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BF2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William (William)</dc:creator>
  <cp:keywords/>
  <dc:description/>
  <cp:lastModifiedBy>MCREDO</cp:lastModifiedBy>
  <cp:revision>4</cp:revision>
  <dcterms:created xsi:type="dcterms:W3CDTF">2019-10-07T01:01:00Z</dcterms:created>
  <dcterms:modified xsi:type="dcterms:W3CDTF">2019-11-08T03:21:00Z</dcterms:modified>
</cp:coreProperties>
</file>